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D2A31" w14:textId="77777777" w:rsidR="006E7A8E" w:rsidRDefault="006E7A8E" w:rsidP="006E7A8E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Style w:val="SC1667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Table S1. </w:t>
      </w:r>
      <w:r w:rsidRPr="00BB1524">
        <w:rPr>
          <w:rFonts w:ascii="Times New Roman" w:hAnsi="Times New Roman"/>
          <w:sz w:val="24"/>
          <w:szCs w:val="24"/>
          <w:lang w:val="en-US"/>
        </w:rPr>
        <w:t>Specimens o</w:t>
      </w:r>
      <w:r>
        <w:rPr>
          <w:rFonts w:ascii="Times New Roman" w:hAnsi="Times New Roman"/>
          <w:sz w:val="24"/>
          <w:szCs w:val="24"/>
          <w:lang w:val="en-US"/>
        </w:rPr>
        <w:t>f</w:t>
      </w:r>
      <w:r w:rsidRPr="00BB152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70603">
        <w:rPr>
          <w:rFonts w:ascii="Times New Roman" w:hAnsi="Times New Roman"/>
          <w:i/>
          <w:iCs/>
          <w:sz w:val="24"/>
          <w:szCs w:val="24"/>
          <w:lang w:val="en-US"/>
        </w:rPr>
        <w:t>Sticta</w:t>
      </w:r>
      <w:r w:rsidRPr="00BB1524">
        <w:rPr>
          <w:rFonts w:ascii="Times New Roman" w:hAnsi="Times New Roman"/>
          <w:sz w:val="24"/>
          <w:szCs w:val="24"/>
          <w:lang w:val="en-US"/>
        </w:rPr>
        <w:t xml:space="preserve"> used in molecular analysis with locality, voucher information, GenBank accession numbers and list of references. Sequences generated for this study are in bold.</w:t>
      </w:r>
    </w:p>
    <w:tbl>
      <w:tblPr>
        <w:tblW w:w="9406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9"/>
        <w:gridCol w:w="4609"/>
        <w:gridCol w:w="1758"/>
      </w:tblGrid>
      <w:tr w:rsidR="006E7A8E" w:rsidRPr="001234C0" w14:paraId="14AE0CCB" w14:textId="77777777" w:rsidTr="00900269">
        <w:trPr>
          <w:trHeight w:val="258"/>
        </w:trPr>
        <w:tc>
          <w:tcPr>
            <w:tcW w:w="30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8734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Species</w:t>
            </w:r>
          </w:p>
        </w:tc>
        <w:tc>
          <w:tcPr>
            <w:tcW w:w="46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ACCE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Voucher and references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35B3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GenBank number </w:t>
            </w:r>
          </w:p>
        </w:tc>
      </w:tr>
      <w:tr w:rsidR="006E7A8E" w:rsidRPr="001234C0" w14:paraId="7A55C51C" w14:textId="77777777" w:rsidTr="00900269">
        <w:trPr>
          <w:trHeight w:val="258"/>
        </w:trPr>
        <w:tc>
          <w:tcPr>
            <w:tcW w:w="303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D7EB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albocyphellata</w:t>
            </w:r>
          </w:p>
        </w:tc>
        <w:tc>
          <w:tcPr>
            <w:tcW w:w="460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64254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246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7D29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57</w:t>
            </w:r>
          </w:p>
        </w:tc>
      </w:tr>
      <w:tr w:rsidR="006E7A8E" w:rsidRPr="001234C0" w14:paraId="26BF4C44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777CB7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albocyphell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9C57DA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36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8725F5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20</w:t>
            </w:r>
          </w:p>
        </w:tc>
      </w:tr>
      <w:tr w:rsidR="006E7A8E" w:rsidRPr="001234C0" w14:paraId="61BF8821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3DD9C2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albocyphell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7BB662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91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B4A703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22</w:t>
            </w:r>
          </w:p>
        </w:tc>
      </w:tr>
      <w:tr w:rsidR="006E7A8E" w:rsidRPr="001234C0" w14:paraId="2880D780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BD642E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amboroensi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5D0E3B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olivia, Kukwa 9899, Ossowska et al. (2022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9BBE65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P250131</w:t>
            </w:r>
          </w:p>
        </w:tc>
      </w:tr>
      <w:tr w:rsidR="006E7A8E" w:rsidRPr="001234C0" w14:paraId="39D27F36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1D803F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amboroensi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71C287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olivia, Kukwa 9899a, Ossowska et al. (2022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E49371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P250132</w:t>
            </w:r>
          </w:p>
        </w:tc>
      </w:tr>
      <w:tr w:rsidR="006E7A8E" w:rsidRPr="001234C0" w14:paraId="6BD128AB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B67140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andensi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C775EF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99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A82826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47</w:t>
            </w:r>
          </w:p>
        </w:tc>
      </w:tr>
      <w:tr w:rsidR="006E7A8E" w:rsidRPr="001234C0" w14:paraId="4C1D525B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212090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andin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8F03FF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USA, MON1214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20a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3D2769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T132671</w:t>
            </w:r>
          </w:p>
        </w:tc>
      </w:tr>
      <w:tr w:rsidR="006E7A8E" w:rsidRPr="001234C0" w14:paraId="0FDB7F84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BED476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andin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8D9D65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2182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20b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7FFEAB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T936705</w:t>
            </w:r>
          </w:p>
        </w:tc>
      </w:tr>
      <w:tr w:rsidR="006E7A8E" w:rsidRPr="001234C0" w14:paraId="33B8929B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2B79E0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andin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937544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Mexico, MON4149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20b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AA915D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T936763</w:t>
            </w:r>
          </w:p>
        </w:tc>
      </w:tr>
      <w:tr w:rsidR="006E7A8E" w:rsidRPr="001234C0" w14:paraId="12FC00B9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ADD1D8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arachnofuligin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FC36A8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13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6D9F79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10</w:t>
            </w:r>
          </w:p>
        </w:tc>
      </w:tr>
      <w:tr w:rsidR="006E7A8E" w:rsidRPr="001234C0" w14:paraId="0AE3F937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8B47AC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arachnofuligin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ED6AEE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44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D01D8B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25</w:t>
            </w:r>
          </w:p>
        </w:tc>
      </w:tr>
      <w:tr w:rsidR="006E7A8E" w:rsidRPr="001234C0" w14:paraId="22EAEDAD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6DC7BC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arachnofuligin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386A35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43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F34429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24</w:t>
            </w:r>
          </w:p>
        </w:tc>
      </w:tr>
      <w:tr w:rsidR="006E7A8E" w:rsidRPr="001234C0" w14:paraId="55963316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9ACCB6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arachnosylvatic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50337A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650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77B05B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18</w:t>
            </w:r>
          </w:p>
        </w:tc>
      </w:tr>
      <w:tr w:rsidR="006E7A8E" w:rsidRPr="001234C0" w14:paraId="3090A8A1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E32C06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arachnosylvatic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C0B774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20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EEC76A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88</w:t>
            </w:r>
          </w:p>
        </w:tc>
      </w:tr>
      <w:tr w:rsidR="006E7A8E" w:rsidRPr="001234C0" w14:paraId="34F07D16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8A1F8A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arachnosylvatic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8CD52D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75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7F108E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89</w:t>
            </w:r>
          </w:p>
        </w:tc>
      </w:tr>
      <w:tr w:rsidR="006E7A8E" w:rsidRPr="001234C0" w14:paraId="490C2737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8FB7AA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arbuscul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29E15D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00c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75B8AE8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04</w:t>
            </w:r>
          </w:p>
        </w:tc>
      </w:tr>
      <w:tr w:rsidR="006E7A8E" w:rsidRPr="001234C0" w14:paraId="62FFFB82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2494F6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arbuscul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1782E3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00a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7A928B8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02</w:t>
            </w:r>
          </w:p>
        </w:tc>
      </w:tr>
      <w:tr w:rsidR="006E7A8E" w:rsidRPr="001234C0" w14:paraId="2F8FB6C1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1608F7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arbuscul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406C3E3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283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139AAA9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69</w:t>
            </w:r>
          </w:p>
        </w:tc>
      </w:tr>
      <w:tr w:rsidR="006E7A8E" w:rsidRPr="001234C0" w14:paraId="626AEE1C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762D7A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atlantic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5F86E8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Portugal, LG3858, Magain, Sérusiaux (2015) 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6B4D56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T281737</w:t>
            </w:r>
          </w:p>
        </w:tc>
      </w:tr>
      <w:tr w:rsidR="006E7A8E" w:rsidRPr="001234C0" w14:paraId="615A6508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B3D9C6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atroandensi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45A5513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47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(2014) 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722A71B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28</w:t>
            </w:r>
          </w:p>
        </w:tc>
      </w:tr>
      <w:tr w:rsidR="006E7A8E" w:rsidRPr="001234C0" w14:paraId="63288995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3E2CA0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atroandensi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E6D84D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64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(2014) 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1A8E60E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32</w:t>
            </w:r>
          </w:p>
        </w:tc>
      </w:tr>
      <w:tr w:rsidR="006E7A8E" w:rsidRPr="001234C0" w14:paraId="10A27677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533092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atroandensi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1F2BF7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46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(2014) 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8A8D93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27</w:t>
            </w:r>
          </w:p>
        </w:tc>
      </w:tr>
      <w:tr w:rsidR="006E7A8E" w:rsidRPr="001234C0" w14:paraId="1E3894FE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3A7786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aymar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AC260E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olivia, Flakus 17220 &amp; Rodriguez-Flakus, Ossowska et al. (2022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E0C702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P250125</w:t>
            </w:r>
          </w:p>
        </w:tc>
      </w:tr>
      <w:tr w:rsidR="006E7A8E" w:rsidRPr="001234C0" w14:paraId="19569EED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BB8868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aymar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10EA47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olivia, Flakus 17220 &amp; Rodriguez-Flakus, Ossowska et al. (2022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9C9448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P250126</w:t>
            </w:r>
          </w:p>
        </w:tc>
      </w:tr>
      <w:tr w:rsidR="006E7A8E" w:rsidRPr="001234C0" w14:paraId="786A1E91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B1BA03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beauvoisii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DDD7D8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olivia, Kukwa 11103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1526467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PP273996</w:t>
            </w:r>
          </w:p>
        </w:tc>
      </w:tr>
      <w:tr w:rsidR="006E7A8E" w:rsidRPr="001234C0" w14:paraId="5D05EF8E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A238AA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beauvoisii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089EFF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olivia, Kukwa 16480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6C7E0C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PP273995</w:t>
            </w:r>
          </w:p>
        </w:tc>
      </w:tr>
      <w:tr w:rsidR="006E7A8E" w:rsidRPr="001234C0" w14:paraId="57FBB102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7C3F13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beauvoisii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430930D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625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2A3262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07</w:t>
            </w:r>
          </w:p>
        </w:tc>
      </w:tr>
      <w:tr w:rsidR="006E7A8E" w:rsidRPr="001234C0" w14:paraId="4551B186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DC289D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beauvoisii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B2E0CF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USA, McDonald et al. (2003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10B3305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Y173370</w:t>
            </w:r>
          </w:p>
        </w:tc>
      </w:tr>
      <w:tr w:rsidR="006E7A8E" w:rsidRPr="001234C0" w14:paraId="3BA3485E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A14458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beauvoisii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26BD5DA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USA, McDonald et al. (2003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9BEE6A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Y173376</w:t>
            </w:r>
          </w:p>
        </w:tc>
      </w:tr>
      <w:tr w:rsidR="006E7A8E" w:rsidRPr="001234C0" w14:paraId="25ABB502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21C24B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bicellul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CB9C09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olivia, Kukwa 14859, Ossowska et al. (2022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D1E7CE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P250129</w:t>
            </w:r>
          </w:p>
        </w:tc>
      </w:tr>
      <w:tr w:rsidR="006E7A8E" w:rsidRPr="001234C0" w14:paraId="2E5F9A60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74BD04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bicellul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42817F9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olivia, Kukwa 14863, Ossowska et al. (2022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7D07C6B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P250130</w:t>
            </w:r>
          </w:p>
        </w:tc>
      </w:tr>
      <w:tr w:rsidR="006E7A8E" w:rsidRPr="001234C0" w14:paraId="7461286A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4B20F6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borinquensi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E056A3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uerto Rico, DNA14658, Mercado-Díaz et al. (2020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10C86F4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N065856</w:t>
            </w:r>
          </w:p>
        </w:tc>
      </w:tr>
      <w:tr w:rsidR="006E7A8E" w:rsidRPr="001234C0" w14:paraId="62268B73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E586AD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borinquensi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108599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uerto Rico, DNA14660, Mercado-Díaz et al. (2020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862676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N065857</w:t>
            </w:r>
          </w:p>
        </w:tc>
      </w:tr>
      <w:tr w:rsidR="006E7A8E" w:rsidRPr="001234C0" w14:paraId="22561236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BC0A63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borinquensi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28B5C4A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Puerto Rico, MON0574, Widhelm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8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6047174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G367397</w:t>
            </w:r>
          </w:p>
        </w:tc>
      </w:tr>
      <w:tr w:rsidR="006E7A8E" w:rsidRPr="001234C0" w14:paraId="3B632047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B05534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brevior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6594E7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093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B25275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499</w:t>
            </w:r>
          </w:p>
        </w:tc>
      </w:tr>
      <w:tr w:rsidR="006E7A8E" w:rsidRPr="001234C0" w14:paraId="57CB3197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4DA1E4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brevior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EC9805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28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34E241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96</w:t>
            </w:r>
          </w:p>
        </w:tc>
      </w:tr>
      <w:tr w:rsidR="006E7A8E" w:rsidRPr="001234C0" w14:paraId="5586AE00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93A404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brevior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AC0B62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75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E184E7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35</w:t>
            </w:r>
          </w:p>
        </w:tc>
      </w:tr>
      <w:tr w:rsidR="006E7A8E" w:rsidRPr="001234C0" w14:paraId="0BC81DA0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ACE2B7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canariensi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42672D0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ain, LG1333, Magain, Sérusiaux (2015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B38595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T281700</w:t>
            </w:r>
          </w:p>
        </w:tc>
      </w:tr>
      <w:tr w:rsidR="006E7A8E" w:rsidRPr="001234C0" w14:paraId="7FD313AA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7252D6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canariensi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84AF38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Ireland, LG3741, Magain, Sérusiaux (2015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E6D3D3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T281733</w:t>
            </w:r>
          </w:p>
        </w:tc>
      </w:tr>
      <w:tr w:rsidR="006E7A8E" w:rsidRPr="001234C0" w14:paraId="224F1880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FA65E0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canariensi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C72741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pain, Cornejo et al. (2009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1DDC2A4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DQ419944</w:t>
            </w:r>
          </w:p>
        </w:tc>
      </w:tr>
      <w:tr w:rsidR="006E7A8E" w:rsidRPr="001234C0" w14:paraId="7C1EB3BB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F6BA22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carolinensi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F382F6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USA, McDonald et al. (2003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97F1A3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Y173380</w:t>
            </w:r>
          </w:p>
        </w:tc>
      </w:tr>
      <w:tr w:rsidR="006E7A8E" w:rsidRPr="001234C0" w14:paraId="78C3180C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0E20CC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carolinensi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B106A2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USA, McDonald et al. (2003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7FC662A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Y173381</w:t>
            </w:r>
          </w:p>
        </w:tc>
      </w:tr>
      <w:tr w:rsidR="006E7A8E" w:rsidRPr="001234C0" w14:paraId="0B79C7F0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F7E88E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carolinensi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457128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USA, McDonald et al. (2003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7B6FCF8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Y173379</w:t>
            </w:r>
          </w:p>
        </w:tc>
      </w:tr>
      <w:tr w:rsidR="006E7A8E" w:rsidRPr="001234C0" w14:paraId="2741ADD2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9F7FDC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carrascoensi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9CEBE7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olivia, Kukwa 15028, Ossowska et al. (2022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B6D9D8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P250133</w:t>
            </w:r>
          </w:p>
        </w:tc>
      </w:tr>
      <w:tr w:rsidR="006E7A8E" w:rsidRPr="001234C0" w14:paraId="79B3BE1E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DB6205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lastRenderedPageBreak/>
              <w:t>Sticta catharinae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F03754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olivia, Flakus 17263 &amp; Rodriguez-Flakus, Ossowska et al. (2022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72B7368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P250134</w:t>
            </w:r>
          </w:p>
        </w:tc>
      </w:tr>
      <w:tr w:rsidR="006E7A8E" w:rsidRPr="001234C0" w14:paraId="1A161286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F91867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catharinae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CDFC5D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olivia, Flakus 17263 &amp; Rodriguez-Flakus, Ossowska et al. (2022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7FB6924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P250135</w:t>
            </w:r>
          </w:p>
        </w:tc>
      </w:tr>
      <w:tr w:rsidR="006E7A8E" w:rsidRPr="001234C0" w14:paraId="7A884A36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BD14DA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cili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79D21F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France, LG3539, Magain, Sérusiaux (2015) 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22CC4D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T281718</w:t>
            </w:r>
          </w:p>
        </w:tc>
      </w:tr>
      <w:tr w:rsidR="006E7A8E" w:rsidRPr="001234C0" w14:paraId="4D102531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993FF3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cili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DB2B5B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Ireland, LG3781, Magain, Sérusiaux (2015) 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6BF264C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T281716</w:t>
            </w:r>
          </w:p>
        </w:tc>
      </w:tr>
      <w:tr w:rsidR="006E7A8E" w:rsidRPr="001234C0" w14:paraId="02F52C88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F6FA3F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cili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8F2FCE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Spain, LG3099, Magain, Sérusiaux (2015) 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1CDDC5A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T281715</w:t>
            </w:r>
          </w:p>
        </w:tc>
      </w:tr>
      <w:tr w:rsidR="006E7A8E" w:rsidRPr="001234C0" w14:paraId="28769924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2BA171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cometi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815150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95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BD5144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26</w:t>
            </w:r>
          </w:p>
        </w:tc>
      </w:tr>
      <w:tr w:rsidR="006E7A8E" w:rsidRPr="001234C0" w14:paraId="1A209AD8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8DDD54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cometi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214B6DB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12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65BCE16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41</w:t>
            </w:r>
          </w:p>
        </w:tc>
      </w:tr>
      <w:tr w:rsidR="006E7A8E" w:rsidRPr="001234C0" w14:paraId="48223D4D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FE1033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cometi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26446DE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96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A382CF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27</w:t>
            </w:r>
          </w:p>
        </w:tc>
      </w:tr>
      <w:tr w:rsidR="006E7A8E" w:rsidRPr="001234C0" w14:paraId="44006D1A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4967B9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cometiell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C0FB6F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39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1EB895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06</w:t>
            </w:r>
          </w:p>
        </w:tc>
      </w:tr>
      <w:tr w:rsidR="006E7A8E" w:rsidRPr="001234C0" w14:paraId="1CBA6209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F66558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cometiell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3EB75F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27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B19ED8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16</w:t>
            </w:r>
          </w:p>
        </w:tc>
      </w:tr>
      <w:tr w:rsidR="006E7A8E" w:rsidRPr="001234C0" w14:paraId="5F533B06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54FAEC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cometiell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4CF0513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237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A68BE2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56</w:t>
            </w:r>
          </w:p>
        </w:tc>
      </w:tr>
      <w:tr w:rsidR="006E7A8E" w:rsidRPr="001234C0" w14:paraId="23FB12D9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70C4E1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 xml:space="preserve">Sticta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aff. </w:t>
            </w: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cordilleran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4E1D8ED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225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EFCD16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53</w:t>
            </w:r>
          </w:p>
        </w:tc>
      </w:tr>
      <w:tr w:rsidR="006E7A8E" w:rsidRPr="001234C0" w14:paraId="7E5EC6C5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20ED6E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densiphyllidi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E579EC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Puerto Rico, MON0575, Widhelm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8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2742FE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G367398</w:t>
            </w:r>
          </w:p>
        </w:tc>
      </w:tr>
      <w:tr w:rsidR="00493E7A" w:rsidRPr="001234C0" w14:paraId="49B23D44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</w:tcPr>
          <w:p w14:paraId="62E5F06D" w14:textId="55E529CD" w:rsidR="00493E7A" w:rsidRPr="001234C0" w:rsidRDefault="00493E7A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 xml:space="preserve">Sticta </w:t>
            </w:r>
            <w:r w:rsidRPr="00493E7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densiphyllidi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</w:tcPr>
          <w:p w14:paraId="2A455FD0" w14:textId="5962F235" w:rsidR="00493E7A" w:rsidRPr="001234C0" w:rsidRDefault="00493E7A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uerto Rico, DNA14665, Mercado-Díaz et al. (2020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</w:tcPr>
          <w:p w14:paraId="42797CB6" w14:textId="37D3C520" w:rsidR="00493E7A" w:rsidRPr="001234C0" w:rsidRDefault="00493E7A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N065890</w:t>
            </w:r>
          </w:p>
        </w:tc>
      </w:tr>
      <w:tr w:rsidR="006E7A8E" w:rsidRPr="001234C0" w14:paraId="6A1FED89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4FC7E9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dilat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5900BB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19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721D53A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47</w:t>
            </w:r>
          </w:p>
        </w:tc>
      </w:tr>
      <w:tr w:rsidR="006E7A8E" w:rsidRPr="001234C0" w14:paraId="2111CCDA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5E88AF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dilat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2527282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20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6A3C298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48</w:t>
            </w:r>
          </w:p>
        </w:tc>
      </w:tr>
      <w:tr w:rsidR="006E7A8E" w:rsidRPr="001234C0" w14:paraId="2931A171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2EC928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duplolimb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8BD010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Rwanda, LG0919, Magain, Sérusiaux (2015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5DD632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T281696</w:t>
            </w:r>
          </w:p>
        </w:tc>
      </w:tr>
      <w:tr w:rsidR="006E7A8E" w:rsidRPr="001234C0" w14:paraId="70AA1F22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00B307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duplolimb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84EF27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aiwan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7B9742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B245117</w:t>
            </w:r>
          </w:p>
        </w:tc>
      </w:tr>
      <w:tr w:rsidR="006E7A8E" w:rsidRPr="001234C0" w14:paraId="0318C041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9795E2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fragilin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01EC3E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USA, McDonald et al. (2003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74D7F4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Y173385</w:t>
            </w:r>
          </w:p>
        </w:tc>
      </w:tr>
      <w:tr w:rsidR="006E7A8E" w:rsidRPr="001234C0" w14:paraId="15E61EF9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79441F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fragilin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DB2D3E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USA, McDonald et al. (2003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10793B5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Y173383</w:t>
            </w:r>
          </w:p>
        </w:tc>
      </w:tr>
      <w:tr w:rsidR="006E7A8E" w:rsidRPr="001234C0" w14:paraId="1A278545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83EE9E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fragilin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0A1477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USA, McDonald et al. (2003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640AC8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Y173384</w:t>
            </w:r>
          </w:p>
        </w:tc>
      </w:tr>
      <w:tr w:rsidR="006E7A8E" w:rsidRPr="001234C0" w14:paraId="1FCFDEC1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93073D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fuliginoide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2D80B4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806, Widhelm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8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53510B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G367410</w:t>
            </w:r>
          </w:p>
        </w:tc>
      </w:tr>
      <w:tr w:rsidR="006E7A8E" w:rsidRPr="001234C0" w14:paraId="504AF5B5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4A15F8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fuliginoide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DDA16C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UK, LG00S4, Magain, Sérusiaux (2015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72A8C99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T281738</w:t>
            </w:r>
          </w:p>
        </w:tc>
      </w:tr>
      <w:tr w:rsidR="006E7A8E" w:rsidRPr="001234C0" w14:paraId="73ECD397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6C0F5C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fuliginoide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3A2732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USA, McDonald et al. (2003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A290D3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Y173389</w:t>
            </w:r>
          </w:p>
        </w:tc>
      </w:tr>
      <w:tr w:rsidR="006E7A8E" w:rsidRPr="001234C0" w14:paraId="2374D2B0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F7E352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fuligin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7CAD9C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USA, MON1257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20a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C11D71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T132687</w:t>
            </w:r>
          </w:p>
        </w:tc>
      </w:tr>
      <w:tr w:rsidR="006E7A8E" w:rsidRPr="001234C0" w14:paraId="2DAF3F2C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3C37B2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fuligin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D58A9D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Japan, Takahashi et al. (2006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1D785DB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B239345</w:t>
            </w:r>
          </w:p>
        </w:tc>
      </w:tr>
      <w:tr w:rsidR="006E7A8E" w:rsidRPr="001234C0" w14:paraId="1919B793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71735B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fuligin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07509F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Rwanda, LG1611, Magain, Sérusiaux (2015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750D44E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T281702</w:t>
            </w:r>
          </w:p>
        </w:tc>
      </w:tr>
      <w:tr w:rsidR="006E7A8E" w:rsidRPr="001234C0" w14:paraId="1B6A3CD5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AA451E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fuscotoment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CE6DA0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37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1F47AAA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61</w:t>
            </w:r>
          </w:p>
        </w:tc>
      </w:tr>
      <w:tr w:rsidR="006E7A8E" w:rsidRPr="001234C0" w14:paraId="086FA91B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5AC766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gallowayan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446D15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649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BD8D4F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17</w:t>
            </w:r>
          </w:p>
        </w:tc>
      </w:tr>
      <w:tr w:rsidR="006E7A8E" w:rsidRPr="001234C0" w14:paraId="3DFC8C87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EB7375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gallowayan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5D1F55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08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2BDFF6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07</w:t>
            </w:r>
          </w:p>
        </w:tc>
      </w:tr>
      <w:tr w:rsidR="006E7A8E" w:rsidRPr="001234C0" w14:paraId="523640F0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CA7FD0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gallowayan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3A28AD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03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DB48A9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496</w:t>
            </w:r>
          </w:p>
        </w:tc>
      </w:tr>
      <w:tr w:rsidR="006E7A8E" w:rsidRPr="001234C0" w14:paraId="3098F2DC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6660ED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globulifuligin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454AEF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33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FC9178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01</w:t>
            </w:r>
          </w:p>
        </w:tc>
      </w:tr>
      <w:tr w:rsidR="006E7A8E" w:rsidRPr="001234C0" w14:paraId="014D0516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6A9A0B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globulifuligin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487483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44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4E99D8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08</w:t>
            </w:r>
          </w:p>
        </w:tc>
      </w:tr>
      <w:tr w:rsidR="006E7A8E" w:rsidRPr="001234C0" w14:paraId="04525041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2C8C39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globulifuligin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B03F38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4462, Widhelm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8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11A1B96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G754197</w:t>
            </w:r>
          </w:p>
        </w:tc>
      </w:tr>
      <w:tr w:rsidR="006E7A8E" w:rsidRPr="001234C0" w14:paraId="0BF56405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4DD8B0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gyalocarp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222C6FD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004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1DCAE66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455</w:t>
            </w:r>
          </w:p>
        </w:tc>
      </w:tr>
      <w:tr w:rsidR="006E7A8E" w:rsidRPr="001234C0" w14:paraId="3496B411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00AD78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gyalocarp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AFC1DD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26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512280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94</w:t>
            </w:r>
          </w:p>
        </w:tc>
      </w:tr>
      <w:tr w:rsidR="006E7A8E" w:rsidRPr="001234C0" w14:paraId="571C3FDF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486BF0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gyalocarp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05A402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07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715B501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77</w:t>
            </w:r>
          </w:p>
        </w:tc>
      </w:tr>
      <w:tr w:rsidR="006E7A8E" w:rsidRPr="001234C0" w14:paraId="30A2003E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1CB2CC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harrisii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A825F5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uerto Rico, DNA14859, Mercado-Díaz et al. (2020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169015D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N065831</w:t>
            </w:r>
          </w:p>
        </w:tc>
      </w:tr>
      <w:tr w:rsidR="006E7A8E" w:rsidRPr="001234C0" w14:paraId="11F14D38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1F0140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harrisii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23D31A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Puerto Rico, MON0576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0A696B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75</w:t>
            </w:r>
          </w:p>
        </w:tc>
      </w:tr>
      <w:tr w:rsidR="006E7A8E" w:rsidRPr="001234C0" w14:paraId="4A018446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12C1A2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harrisii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43F5304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Puerto Rico, MON0573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04B0B6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74</w:t>
            </w:r>
          </w:p>
        </w:tc>
      </w:tr>
      <w:tr w:rsidR="006E7A8E" w:rsidRPr="001234C0" w14:paraId="25F4B926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73C560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hirsutofuligin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20BE551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099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0D4274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01</w:t>
            </w:r>
          </w:p>
        </w:tc>
      </w:tr>
      <w:tr w:rsidR="006E7A8E" w:rsidRPr="001234C0" w14:paraId="656DE9FE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86FAA2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hirsutofuligin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2EDFF26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47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6063883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11</w:t>
            </w:r>
          </w:p>
        </w:tc>
      </w:tr>
      <w:tr w:rsidR="006E7A8E" w:rsidRPr="001234C0" w14:paraId="40AF4103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4B695B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hirsutofuligin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2B9A11D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46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0AABA0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10</w:t>
            </w:r>
          </w:p>
        </w:tc>
      </w:tr>
      <w:tr w:rsidR="006E7A8E" w:rsidRPr="001234C0" w14:paraId="53F74F04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E5DD8D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hirsutogyalocarp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154BE9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55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7B219FA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30</w:t>
            </w:r>
          </w:p>
        </w:tc>
      </w:tr>
      <w:tr w:rsidR="006E7A8E" w:rsidRPr="001234C0" w14:paraId="0DDECD77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19F3BD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hirsutogyalocarp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4C8B7A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58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33B1D4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31</w:t>
            </w:r>
          </w:p>
        </w:tc>
      </w:tr>
      <w:tr w:rsidR="006E7A8E" w:rsidRPr="001234C0" w14:paraId="0162FCDA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77D093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hirsutogyalocarp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2D6D87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67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173C5A5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81</w:t>
            </w:r>
          </w:p>
        </w:tc>
      </w:tr>
      <w:tr w:rsidR="006E7A8E" w:rsidRPr="001234C0" w14:paraId="3FF1F432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D8AD59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hir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231DE7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17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E319A1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13</w:t>
            </w:r>
          </w:p>
        </w:tc>
      </w:tr>
      <w:tr w:rsidR="006E7A8E" w:rsidRPr="001234C0" w14:paraId="57A9AECF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031FBB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hir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892048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53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74C57F1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63</w:t>
            </w:r>
          </w:p>
        </w:tc>
      </w:tr>
      <w:tr w:rsidR="006E7A8E" w:rsidRPr="001234C0" w14:paraId="080F74CD" w14:textId="77777777" w:rsidTr="00900269">
        <w:trPr>
          <w:trHeight w:val="252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3A4150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hir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8C7F24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51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9A773B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29</w:t>
            </w:r>
          </w:p>
        </w:tc>
      </w:tr>
      <w:tr w:rsidR="006E7A8E" w:rsidRPr="001234C0" w14:paraId="07E3FD3B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40081D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humboldtii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282C74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614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E23363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03</w:t>
            </w:r>
          </w:p>
        </w:tc>
      </w:tr>
      <w:tr w:rsidR="006E7A8E" w:rsidRPr="001234C0" w14:paraId="2F64FBCC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0766FB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humboldtii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AA88A8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613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ED869F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02</w:t>
            </w:r>
          </w:p>
        </w:tc>
      </w:tr>
      <w:tr w:rsidR="006E7A8E" w:rsidRPr="001234C0" w14:paraId="5B7EC2E6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01C924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humboldtii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323BCF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616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D14A15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05</w:t>
            </w:r>
          </w:p>
        </w:tc>
      </w:tr>
      <w:tr w:rsidR="006E7A8E" w:rsidRPr="001234C0" w14:paraId="28205CA1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907DD2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lastRenderedPageBreak/>
              <w:t>Sticta hypoglabr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2DBBF4B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55b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1EA7D84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68</w:t>
            </w:r>
          </w:p>
        </w:tc>
      </w:tr>
      <w:tr w:rsidR="006E7A8E" w:rsidRPr="001234C0" w14:paraId="7C5DFE69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C8E619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hypoglabr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D435E5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56b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1C86D9C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70</w:t>
            </w:r>
          </w:p>
        </w:tc>
      </w:tr>
      <w:tr w:rsidR="006E7A8E" w:rsidRPr="001234C0" w14:paraId="53EADE32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CF5EEC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hypoglabr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41D6A3E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54a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625AE40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65</w:t>
            </w:r>
          </w:p>
        </w:tc>
      </w:tr>
      <w:tr w:rsidR="006E7A8E" w:rsidRPr="001234C0" w14:paraId="2188E8F5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45B157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impressul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552F58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18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AA3308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46</w:t>
            </w:r>
          </w:p>
        </w:tc>
      </w:tr>
      <w:tr w:rsidR="006E7A8E" w:rsidRPr="001234C0" w14:paraId="31DA0254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C5DD0E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impressul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623F5D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14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C9B6E0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43</w:t>
            </w:r>
          </w:p>
        </w:tc>
      </w:tr>
      <w:tr w:rsidR="006E7A8E" w:rsidRPr="001234C0" w14:paraId="13100547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39811E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impressul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4BF4A0E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87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2CD24F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20</w:t>
            </w:r>
          </w:p>
        </w:tc>
      </w:tr>
      <w:tr w:rsidR="006E7A8E" w:rsidRPr="001234C0" w14:paraId="53788386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8A73DB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isidioimpressul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2F6E2C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556b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465E11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62</w:t>
            </w:r>
          </w:p>
        </w:tc>
      </w:tr>
      <w:tr w:rsidR="006E7A8E" w:rsidRPr="001234C0" w14:paraId="373B143B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15A7B8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isidioimpressul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742C23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556a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77208FD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61</w:t>
            </w:r>
          </w:p>
        </w:tc>
      </w:tr>
      <w:tr w:rsidR="006E7A8E" w:rsidRPr="001234C0" w14:paraId="093E657E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083EF4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isidioimpressul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07F5A7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557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0BDB7B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63</w:t>
            </w:r>
          </w:p>
        </w:tc>
      </w:tr>
      <w:tr w:rsidR="006E7A8E" w:rsidRPr="001234C0" w14:paraId="61917064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9C83D1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isidiokunthii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1DD323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24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DDBBA9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92</w:t>
            </w:r>
          </w:p>
        </w:tc>
      </w:tr>
      <w:tr w:rsidR="006E7A8E" w:rsidRPr="001234C0" w14:paraId="28515E4C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391A81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isidiokunthii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25EB16B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23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6D3041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91</w:t>
            </w:r>
          </w:p>
        </w:tc>
      </w:tr>
      <w:tr w:rsidR="006E7A8E" w:rsidRPr="001234C0" w14:paraId="78847219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49B3EF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isidiokunthii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2CB236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40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61B186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23</w:t>
            </w:r>
          </w:p>
        </w:tc>
      </w:tr>
      <w:tr w:rsidR="006E7A8E" w:rsidRPr="001234C0" w14:paraId="180DDD4A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C1A0FE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isidiolobul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EE0330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olivia, Kukwa 15054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A12A34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PP273989</w:t>
            </w:r>
          </w:p>
        </w:tc>
      </w:tr>
      <w:tr w:rsidR="006E7A8E" w:rsidRPr="001234C0" w14:paraId="5A911A76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6EF303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laevi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119304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762, Widhelm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8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E5EEC0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G367409</w:t>
            </w:r>
          </w:p>
        </w:tc>
      </w:tr>
      <w:tr w:rsidR="006E7A8E" w:rsidRPr="001234C0" w14:paraId="57B5265F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BB1115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latior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22F2DC5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Brazil, MON0273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9FCF0F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68</w:t>
            </w:r>
          </w:p>
        </w:tc>
      </w:tr>
      <w:tr w:rsidR="006E7A8E" w:rsidRPr="001234C0" w14:paraId="50D0981B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B8DE0E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leucoblephari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CF9E85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29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A52429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97</w:t>
            </w:r>
          </w:p>
        </w:tc>
      </w:tr>
      <w:tr w:rsidR="006E7A8E" w:rsidRPr="001234C0" w14:paraId="46DE5391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D681F1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leucoblephari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4E7CD88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45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68B3E3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64</w:t>
            </w:r>
          </w:p>
        </w:tc>
      </w:tr>
      <w:tr w:rsidR="006E7A8E" w:rsidRPr="001234C0" w14:paraId="3830EE78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A38B31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leucoblephari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4C3C971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30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B7DE7C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98</w:t>
            </w:r>
          </w:p>
        </w:tc>
      </w:tr>
      <w:tr w:rsidR="006E7A8E" w:rsidRPr="001234C0" w14:paraId="5199A3D8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839482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limb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89138A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USA, LG3170, Magain, Sérusiaux (2015) 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63886D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T281710</w:t>
            </w:r>
          </w:p>
        </w:tc>
      </w:tr>
      <w:tr w:rsidR="006E7A8E" w:rsidRPr="001234C0" w14:paraId="0CB8E5E6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E2F891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limb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0AACEE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USA, MON1262, Widhelm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(2018) 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3CF8F4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G367428</w:t>
            </w:r>
          </w:p>
        </w:tc>
      </w:tr>
      <w:tr w:rsidR="006E7A8E" w:rsidRPr="001234C0" w14:paraId="52BE0D6F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C585E2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limb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51FECF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UK, LG2690, Magain, Sérusiaux (2015) 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4D24C1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T281707</w:t>
            </w:r>
          </w:p>
        </w:tc>
      </w:tr>
      <w:tr w:rsidR="006E7A8E" w:rsidRPr="001234C0" w14:paraId="434D1BE9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016378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lobarioide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4F5E59C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236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71A7895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55</w:t>
            </w:r>
          </w:p>
        </w:tc>
      </w:tr>
      <w:tr w:rsidR="006E7A8E" w:rsidRPr="001234C0" w14:paraId="47202BDA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03487C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lobarioide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A4A61E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04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129A5E4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34</w:t>
            </w:r>
          </w:p>
        </w:tc>
      </w:tr>
      <w:tr w:rsidR="006E7A8E" w:rsidRPr="001234C0" w14:paraId="737888C9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83F246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lobul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9649E4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035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4198E6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471</w:t>
            </w:r>
          </w:p>
        </w:tc>
      </w:tr>
      <w:tr w:rsidR="006E7A8E" w:rsidRPr="001234C0" w14:paraId="600E29B4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2248DE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lobul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F643BD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060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3599DF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482</w:t>
            </w:r>
          </w:p>
        </w:tc>
      </w:tr>
      <w:tr w:rsidR="006E7A8E" w:rsidRPr="001234C0" w14:paraId="21A41484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A62CCD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lobul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B58FD8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96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003822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27</w:t>
            </w:r>
          </w:p>
        </w:tc>
      </w:tr>
      <w:tr w:rsidR="006E7A8E" w:rsidRPr="001234C0" w14:paraId="26F991F7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EB3CE5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lumbschian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42FFC4B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08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692AB89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78</w:t>
            </w:r>
          </w:p>
        </w:tc>
      </w:tr>
      <w:tr w:rsidR="006E7A8E" w:rsidRPr="001234C0" w14:paraId="0CB62750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F61814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lumbschian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AA964B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525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7F8AD91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43</w:t>
            </w:r>
          </w:p>
        </w:tc>
      </w:tr>
      <w:tr w:rsidR="006E7A8E" w:rsidRPr="001234C0" w14:paraId="461BD6EB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30EDC2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lumbschian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2C200DC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05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64BD1D5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75</w:t>
            </w:r>
          </w:p>
        </w:tc>
      </w:tr>
      <w:tr w:rsidR="006E7A8E" w:rsidRPr="001234C0" w14:paraId="27652D1D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510CB5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macrocyphell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054A30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38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9FE99F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62</w:t>
            </w:r>
          </w:p>
        </w:tc>
      </w:tr>
      <w:tr w:rsidR="006E7A8E" w:rsidRPr="001234C0" w14:paraId="66197693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F80749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macrogyalocarp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2E05DAD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518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1AA1CA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38</w:t>
            </w:r>
          </w:p>
        </w:tc>
      </w:tr>
      <w:tr w:rsidR="006E7A8E" w:rsidRPr="001234C0" w14:paraId="28AD6979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9E6CBA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macrogyalocarp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2620A9B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80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E1C246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19</w:t>
            </w:r>
          </w:p>
        </w:tc>
      </w:tr>
      <w:tr w:rsidR="006E7A8E" w:rsidRPr="001234C0" w14:paraId="480C20BA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FB4099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macrolob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8DFEBD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olivia, Kukwa 9801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168AEF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PP273992</w:t>
            </w:r>
          </w:p>
        </w:tc>
      </w:tr>
      <w:tr w:rsidR="006E7A8E" w:rsidRPr="001234C0" w14:paraId="36DA6BFB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4505CD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macrothallin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A071CD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31b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DEB4C4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56</w:t>
            </w:r>
          </w:p>
        </w:tc>
      </w:tr>
      <w:tr w:rsidR="006E7A8E" w:rsidRPr="001234C0" w14:paraId="526FFC7B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46D3F6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macrothallin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E25DCE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31a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(2014) 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D989A9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55</w:t>
            </w:r>
          </w:p>
        </w:tc>
      </w:tr>
      <w:tr w:rsidR="006E7A8E" w:rsidRPr="001234C0" w14:paraId="10F61720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D35E22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macrothallin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73212D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98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(2014) 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708A03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29</w:t>
            </w:r>
          </w:p>
        </w:tc>
      </w:tr>
      <w:tr w:rsidR="006E7A8E" w:rsidRPr="001234C0" w14:paraId="4214E667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BE1D74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maculofuligin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20BAE0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21b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520457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15</w:t>
            </w:r>
          </w:p>
        </w:tc>
      </w:tr>
      <w:tr w:rsidR="006E7A8E" w:rsidRPr="001234C0" w14:paraId="58716C76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6D7DBE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maculofuligin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21C08A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009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883EEE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456</w:t>
            </w:r>
          </w:p>
        </w:tc>
      </w:tr>
      <w:tr w:rsidR="006E7A8E" w:rsidRPr="001234C0" w14:paraId="55DE150D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25AC27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maculofuligin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EE2E94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21a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21D374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14</w:t>
            </w:r>
          </w:p>
        </w:tc>
      </w:tr>
      <w:tr w:rsidR="006E7A8E" w:rsidRPr="001234C0" w14:paraId="69BFE78F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3DA7C66" w14:textId="1D61C922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madid</w:t>
            </w:r>
            <w:r w:rsidR="004332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i</w:t>
            </w: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ensi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2FE3256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olivia, Kukwa 14879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81DC94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PP273990</w:t>
            </w:r>
          </w:p>
        </w:tc>
      </w:tr>
      <w:tr w:rsidR="006E7A8E" w:rsidRPr="001234C0" w14:paraId="38CA6FFF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223445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marilandi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E00E2C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550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30959E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57</w:t>
            </w:r>
          </w:p>
        </w:tc>
      </w:tr>
      <w:tr w:rsidR="006E7A8E" w:rsidRPr="001234C0" w14:paraId="31B6046A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937604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marilandi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C74768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549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AF4F05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56</w:t>
            </w:r>
          </w:p>
        </w:tc>
      </w:tr>
      <w:tr w:rsidR="006E7A8E" w:rsidRPr="001234C0" w14:paraId="2BCD9F76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ED42E2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minutul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CFC3BC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15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138D38E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83</w:t>
            </w:r>
          </w:p>
        </w:tc>
      </w:tr>
      <w:tr w:rsidR="006E7A8E" w:rsidRPr="001234C0" w14:paraId="18FD04F0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A6B30A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minutul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4D367F1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82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EB74C7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19</w:t>
            </w:r>
          </w:p>
        </w:tc>
      </w:tr>
      <w:tr w:rsidR="006E7A8E" w:rsidRPr="001234C0" w14:paraId="4F7F6503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DB33C4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minutul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201B9E5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14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E96852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11</w:t>
            </w:r>
          </w:p>
        </w:tc>
      </w:tr>
      <w:tr w:rsidR="006E7A8E" w:rsidRPr="001234C0" w14:paraId="1047F7FB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5530C3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montepunkuensi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E096C6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olivia, Kukwa 15115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A91A3D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PP273991</w:t>
            </w:r>
          </w:p>
        </w:tc>
      </w:tr>
      <w:tr w:rsidR="006E7A8E" w:rsidRPr="001234C0" w14:paraId="5BCD783E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4010F7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narinioan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27BBBD7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Colombia, MON2272, Ossowska et al. (2022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686091F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P244961</w:t>
            </w:r>
          </w:p>
        </w:tc>
      </w:tr>
      <w:tr w:rsidR="006E7A8E" w:rsidRPr="001234C0" w14:paraId="4A419C38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48ABA7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narinioan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92130B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Colombia, MON2280, Ossowska et al. (2022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955C3B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P244963</w:t>
            </w:r>
          </w:p>
        </w:tc>
      </w:tr>
      <w:tr w:rsidR="006E7A8E" w:rsidRPr="001234C0" w14:paraId="40D0B3DD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212E34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narinioan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9A66AA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Colombia, MON2696, Ossowska et al. (2022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05610D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P244962</w:t>
            </w:r>
          </w:p>
        </w:tc>
      </w:tr>
      <w:tr w:rsidR="006E7A8E" w:rsidRPr="001234C0" w14:paraId="109FBF57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191022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neopulmonarioide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30B3B1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03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70E8089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33</w:t>
            </w:r>
          </w:p>
        </w:tc>
      </w:tr>
      <w:tr w:rsidR="006E7A8E" w:rsidRPr="001234C0" w14:paraId="4402FFF4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B7C1E9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neopulmonarioide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43AE19E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00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923F88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31</w:t>
            </w:r>
          </w:p>
        </w:tc>
      </w:tr>
      <w:tr w:rsidR="006E7A8E" w:rsidRPr="001234C0" w14:paraId="334BC7AB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2221F7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neopulmonarioide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21DDA5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99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E4D373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30</w:t>
            </w:r>
          </w:p>
        </w:tc>
      </w:tr>
      <w:tr w:rsidR="006E7A8E" w:rsidRPr="001234C0" w14:paraId="181C1AC9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D37B5A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apill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D417D6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832, Widhelm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8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4756E7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G367414</w:t>
            </w:r>
          </w:p>
        </w:tc>
      </w:tr>
      <w:tr w:rsidR="006E7A8E" w:rsidRPr="001234C0" w14:paraId="7699F915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93C4A0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apill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8F1443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216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AD3B38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52</w:t>
            </w:r>
          </w:p>
        </w:tc>
      </w:tr>
      <w:tr w:rsidR="006E7A8E" w:rsidRPr="001234C0" w14:paraId="6C536306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BF594B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lastRenderedPageBreak/>
              <w:t>Sticta papill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755F9B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215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685A53F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51</w:t>
            </w:r>
          </w:p>
        </w:tc>
      </w:tr>
      <w:tr w:rsidR="006E7A8E" w:rsidRPr="001234C0" w14:paraId="73F9CC44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60ABD8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aralimb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516216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82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6D0BAD0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39</w:t>
            </w:r>
          </w:p>
        </w:tc>
      </w:tr>
      <w:tr w:rsidR="006E7A8E" w:rsidRPr="001234C0" w14:paraId="7E1D6943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11E4E1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aralimb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2A72FF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030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2E7B52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466</w:t>
            </w:r>
          </w:p>
        </w:tc>
      </w:tr>
      <w:tr w:rsidR="006E7A8E" w:rsidRPr="001234C0" w14:paraId="2337A383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95C363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astor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1988DA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04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47F504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74</w:t>
            </w:r>
          </w:p>
        </w:tc>
      </w:tr>
      <w:tr w:rsidR="006E7A8E" w:rsidRPr="001234C0" w14:paraId="7F60C5B3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888ABC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astor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E32232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32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47B0AF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18</w:t>
            </w:r>
          </w:p>
        </w:tc>
      </w:tr>
      <w:tr w:rsidR="006E7A8E" w:rsidRPr="001234C0" w14:paraId="7550780D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E8D5CA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eltigerell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028AA5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814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20a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31AC6F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T132627</w:t>
            </w:r>
          </w:p>
        </w:tc>
      </w:tr>
      <w:tr w:rsidR="006E7A8E" w:rsidRPr="001234C0" w14:paraId="06F1E253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B1A880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eltigerell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3E05CD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4410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20a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155783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T132763</w:t>
            </w:r>
          </w:p>
        </w:tc>
      </w:tr>
      <w:tr w:rsidR="006E7A8E" w:rsidRPr="001234C0" w14:paraId="10195DD9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88445C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eltigerell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5766D1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887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20a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B42E35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T132629</w:t>
            </w:r>
          </w:p>
        </w:tc>
      </w:tr>
      <w:tr w:rsidR="006E7A8E" w:rsidRPr="001234C0" w14:paraId="6AFA8B61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832195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hyllidi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503BBD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046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B4AADC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476</w:t>
            </w:r>
          </w:p>
        </w:tc>
      </w:tr>
      <w:tr w:rsidR="006E7A8E" w:rsidRPr="001234C0" w14:paraId="3B6800B9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8C1F66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hyllidi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415E80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038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773AAB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58</w:t>
            </w:r>
          </w:p>
        </w:tc>
      </w:tr>
      <w:tr w:rsidR="006E7A8E" w:rsidRPr="001234C0" w14:paraId="305D7385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FF08A6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hyllidi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9FB73E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047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6E9A4BD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477</w:t>
            </w:r>
          </w:p>
        </w:tc>
      </w:tr>
      <w:tr w:rsidR="006E7A8E" w:rsidRPr="001234C0" w14:paraId="734E936F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C25702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hyllidiofuligin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34BB8B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559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AFB3C8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64</w:t>
            </w:r>
          </w:p>
        </w:tc>
      </w:tr>
      <w:tr w:rsidR="006E7A8E" w:rsidRPr="001234C0" w14:paraId="771F0769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87AFB9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hyllidiofuligin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112A9D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088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140AA31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495</w:t>
            </w:r>
          </w:p>
        </w:tc>
      </w:tr>
      <w:tr w:rsidR="006E7A8E" w:rsidRPr="001234C0" w14:paraId="54B96E97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C6C3C7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hyllidiofuligin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F5925E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09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7A100C6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08</w:t>
            </w:r>
          </w:p>
        </w:tc>
      </w:tr>
      <w:tr w:rsidR="006E7A8E" w:rsidRPr="001234C0" w14:paraId="279DF07B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8D46B4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hyllidiokunthii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82537A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534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6D4AA8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48</w:t>
            </w:r>
          </w:p>
        </w:tc>
      </w:tr>
      <w:tr w:rsidR="006E7A8E" w:rsidRPr="001234C0" w14:paraId="40C17749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11F5B7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hyllidiokunthii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B04308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70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AC69EA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84</w:t>
            </w:r>
          </w:p>
        </w:tc>
      </w:tr>
      <w:tr w:rsidR="006E7A8E" w:rsidRPr="001234C0" w14:paraId="5DC0DA1F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90A06B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hyllidiokunthii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0B029C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25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13F202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93</w:t>
            </w:r>
          </w:p>
        </w:tc>
      </w:tr>
      <w:tr w:rsidR="006E7A8E" w:rsidRPr="001234C0" w14:paraId="772501EF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A7CB75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lumbeocili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2D91996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563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5B6213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67</w:t>
            </w:r>
          </w:p>
        </w:tc>
      </w:tr>
      <w:tr w:rsidR="006E7A8E" w:rsidRPr="001234C0" w14:paraId="5A739EF0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1C82E8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lumbeocili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7AEB37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560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6427805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65</w:t>
            </w:r>
          </w:p>
        </w:tc>
      </w:tr>
      <w:tr w:rsidR="006E7A8E" w:rsidRPr="001234C0" w14:paraId="4BA757E6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0A5376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sedosylvatic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D4B389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091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9C5FDD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498</w:t>
            </w:r>
          </w:p>
        </w:tc>
      </w:tr>
      <w:tr w:rsidR="006E7A8E" w:rsidRPr="001234C0" w14:paraId="2A8BC935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DE400F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sedosylvatic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F072CC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94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14E792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25</w:t>
            </w:r>
          </w:p>
        </w:tc>
      </w:tr>
      <w:tr w:rsidR="006E7A8E" w:rsidRPr="001234C0" w14:paraId="7D52C173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FB2B48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sedosylvatic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5C429F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93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18B6FF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24</w:t>
            </w:r>
          </w:p>
        </w:tc>
      </w:tr>
      <w:tr w:rsidR="006E7A8E" w:rsidRPr="001234C0" w14:paraId="7D935D81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AD4428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seudohumboldtii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C080DB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025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(2014) 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C0381B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463</w:t>
            </w:r>
          </w:p>
        </w:tc>
      </w:tr>
      <w:tr w:rsidR="006E7A8E" w:rsidRPr="001234C0" w14:paraId="059AF848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97727E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seudohumboldtii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B41D30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517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774AA4A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37</w:t>
            </w:r>
          </w:p>
        </w:tc>
      </w:tr>
      <w:tr w:rsidR="006E7A8E" w:rsidRPr="001234C0" w14:paraId="56F8313D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533876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seudohumboldtii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44DE121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515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(2014) 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16690BD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35</w:t>
            </w:r>
          </w:p>
        </w:tc>
      </w:tr>
      <w:tr w:rsidR="006E7A8E" w:rsidRPr="001234C0" w14:paraId="5FB61A4E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A85CDD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seudoimpressul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4A36CBC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olivia, Kukwa 14752, Ossowska et al. (2022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333A7B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P250128</w:t>
            </w:r>
          </w:p>
        </w:tc>
      </w:tr>
      <w:tr w:rsidR="006E7A8E" w:rsidRPr="001234C0" w14:paraId="24E27F7C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81C01B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seudoimpressul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57AD27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olivia, Kukwa 14750, Ossowska et al. (2022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3E8611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OP250127</w:t>
            </w:r>
          </w:p>
        </w:tc>
      </w:tr>
      <w:tr w:rsidR="006E7A8E" w:rsidRPr="001234C0" w14:paraId="0515BC69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0418BB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seudolimb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D9ACDB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031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6D3C41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467</w:t>
            </w:r>
          </w:p>
        </w:tc>
      </w:tr>
      <w:tr w:rsidR="006E7A8E" w:rsidRPr="001234C0" w14:paraId="7CD0CE67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DE9C1C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seudolimb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BBB49D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032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B0C2AB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468</w:t>
            </w:r>
          </w:p>
        </w:tc>
      </w:tr>
      <w:tr w:rsidR="006E7A8E" w:rsidRPr="001234C0" w14:paraId="73B89129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18B50A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seudolimb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8A1439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85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DAA277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64</w:t>
            </w:r>
          </w:p>
        </w:tc>
      </w:tr>
      <w:tr w:rsidR="006E7A8E" w:rsidRPr="001234C0" w14:paraId="322F6D41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AA5D40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seudolobari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6C4977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28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EF3988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53</w:t>
            </w:r>
          </w:p>
        </w:tc>
      </w:tr>
      <w:tr w:rsidR="006E7A8E" w:rsidRPr="001234C0" w14:paraId="0D8C709D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07F13E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seudolobari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62B751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21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C37A39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49</w:t>
            </w:r>
          </w:p>
        </w:tc>
      </w:tr>
      <w:tr w:rsidR="006E7A8E" w:rsidRPr="001234C0" w14:paraId="1BFE9739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FC901D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seudolobari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D576D0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25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DFF08B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50</w:t>
            </w:r>
          </w:p>
        </w:tc>
      </w:tr>
      <w:tr w:rsidR="006E7A8E" w:rsidRPr="001234C0" w14:paraId="2254EA3D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0FC1C6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ulmonarioide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2DA8C3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34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540CF1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59</w:t>
            </w:r>
          </w:p>
        </w:tc>
      </w:tr>
      <w:tr w:rsidR="006E7A8E" w:rsidRPr="001234C0" w14:paraId="4485CAF4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EAAF3F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ulmonarioide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F5D067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33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ECEF47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58</w:t>
            </w:r>
          </w:p>
        </w:tc>
      </w:tr>
      <w:tr w:rsidR="006E7A8E" w:rsidRPr="001234C0" w14:paraId="3E1B6CC9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BC7DC4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ulmonarioide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D5AE11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02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2792F6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32</w:t>
            </w:r>
          </w:p>
        </w:tc>
      </w:tr>
      <w:tr w:rsidR="006E7A8E" w:rsidRPr="001234C0" w14:paraId="57D96F45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D293EF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uracensi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261BC2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621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A7B50D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06</w:t>
            </w:r>
          </w:p>
        </w:tc>
      </w:tr>
      <w:tr w:rsidR="006E7A8E" w:rsidRPr="001234C0" w14:paraId="54E59812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B8E8D1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puracensi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6C8BD0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612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E09469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01</w:t>
            </w:r>
          </w:p>
        </w:tc>
      </w:tr>
      <w:tr w:rsidR="006E7A8E" w:rsidRPr="001234C0" w14:paraId="33DDACFB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707D17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rhizin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1FC984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87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626ABCE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42</w:t>
            </w:r>
          </w:p>
        </w:tc>
      </w:tr>
      <w:tr w:rsidR="006E7A8E" w:rsidRPr="001234C0" w14:paraId="5C646DE8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A41E27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rhizin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2C99BB6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078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0B860C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491</w:t>
            </w:r>
          </w:p>
        </w:tc>
      </w:tr>
      <w:tr w:rsidR="006E7A8E" w:rsidRPr="001234C0" w14:paraId="47CFAEE4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3D9340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rhizin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EAE973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039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AECC1B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59</w:t>
            </w:r>
          </w:p>
        </w:tc>
      </w:tr>
      <w:tr w:rsidR="006E7A8E" w:rsidRPr="001234C0" w14:paraId="03C1921B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57549E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ripari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FA0098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uerto Rico, DNA14513, Mercado-Díaz et al. (2020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99AD3F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G367373</w:t>
            </w:r>
          </w:p>
        </w:tc>
      </w:tr>
      <w:tr w:rsidR="006E7A8E" w:rsidRPr="001234C0" w14:paraId="3796E1D3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40EC93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ripari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649E75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olivia, Kukwa 18724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C3C124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PP273994</w:t>
            </w:r>
          </w:p>
        </w:tc>
      </w:tr>
      <w:tr w:rsidR="006E7A8E" w:rsidRPr="001234C0" w14:paraId="39B48A79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2622AE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scabr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B15A6A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sta Rica, MON0906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20b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8A8403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T936648</w:t>
            </w:r>
          </w:p>
        </w:tc>
      </w:tr>
      <w:tr w:rsidR="006E7A8E" w:rsidRPr="001234C0" w14:paraId="5FDE3495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E310D8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scabr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AE128D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Brazil, MON5134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20b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AE8CBC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T936600</w:t>
            </w:r>
          </w:p>
        </w:tc>
      </w:tr>
      <w:tr w:rsidR="006E7A8E" w:rsidRPr="001234C0" w14:paraId="2DDFFED4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6A94272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scabr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0AFA42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41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20b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7D39CFA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T936618</w:t>
            </w:r>
          </w:p>
        </w:tc>
      </w:tr>
      <w:tr w:rsidR="006E7A8E" w:rsidRPr="001234C0" w14:paraId="7B41A843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53FD7A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squamifer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D418DF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034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6F11F1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470</w:t>
            </w:r>
          </w:p>
        </w:tc>
      </w:tr>
      <w:tr w:rsidR="006E7A8E" w:rsidRPr="001234C0" w14:paraId="6C277D6C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0E1116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squamifer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566121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037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67D186A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473</w:t>
            </w:r>
          </w:p>
        </w:tc>
      </w:tr>
      <w:tr w:rsidR="006E7A8E" w:rsidRPr="001234C0" w14:paraId="0D82F87C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4203806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sublimb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B611C0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Japan, Takahashi et al. (2006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777CE5A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B245118</w:t>
            </w:r>
          </w:p>
        </w:tc>
      </w:tr>
      <w:tr w:rsidR="006E7A8E" w:rsidRPr="001234C0" w14:paraId="63143ADD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483652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sublimb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FCCFE5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Japan, Takahashi et al. (2006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645E94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B245123</w:t>
            </w:r>
          </w:p>
        </w:tc>
      </w:tr>
      <w:tr w:rsidR="006E7A8E" w:rsidRPr="001234C0" w14:paraId="60ED2AFF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A230ED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sublimb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4DFD572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France, LG1038, Magain, Sérusiaux (2015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0B052F1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T281699</w:t>
            </w:r>
          </w:p>
        </w:tc>
      </w:tr>
      <w:tr w:rsidR="006E7A8E" w:rsidRPr="001234C0" w14:paraId="77CB702F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597731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sublimbatoide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E264BB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647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E344F1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15</w:t>
            </w:r>
          </w:p>
        </w:tc>
      </w:tr>
      <w:tr w:rsidR="006E7A8E" w:rsidRPr="001234C0" w14:paraId="30FD40BF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29BAFD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sublimbatoide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9B4986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183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6047791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40</w:t>
            </w:r>
          </w:p>
        </w:tc>
      </w:tr>
      <w:tr w:rsidR="006E7A8E" w:rsidRPr="001234C0" w14:paraId="4BCF7A2D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EA9AD9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sublimbatoides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4E762BC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27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67AB07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95</w:t>
            </w:r>
          </w:p>
        </w:tc>
      </w:tr>
      <w:tr w:rsidR="006E7A8E" w:rsidRPr="001234C0" w14:paraId="5AEDD4FD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18EE0B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lastRenderedPageBreak/>
              <w:t>Sticta subscrobicul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150D56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204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6517BE5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549</w:t>
            </w:r>
          </w:p>
        </w:tc>
      </w:tr>
      <w:tr w:rsidR="006E7A8E" w:rsidRPr="001234C0" w14:paraId="1B371709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110CF6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subscrobicul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2CF1153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99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7C8537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28</w:t>
            </w:r>
          </w:p>
        </w:tc>
      </w:tr>
      <w:tr w:rsidR="006E7A8E" w:rsidRPr="001234C0" w14:paraId="5633B650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B7B721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 xml:space="preserve">Sticta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ff.</w:t>
            </w: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 xml:space="preserve"> subscrobicul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39D48A3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512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9C719C0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734</w:t>
            </w:r>
          </w:p>
        </w:tc>
      </w:tr>
      <w:tr w:rsidR="006E7A8E" w:rsidRPr="001234C0" w14:paraId="6D06D876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8E5F38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 xml:space="preserve">Sticta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ff.</w:t>
            </w: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 xml:space="preserve"> subscrobiculat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48BD55E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10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295EF3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39</w:t>
            </w:r>
          </w:p>
        </w:tc>
      </w:tr>
      <w:tr w:rsidR="006E7A8E" w:rsidRPr="001234C0" w14:paraId="750CCEA0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AAB0BA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sylvatic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4EEA9E9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UK, LG3723, Magain, Sérusiaux (2015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19D3FFE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T281730</w:t>
            </w:r>
          </w:p>
        </w:tc>
      </w:tr>
      <w:tr w:rsidR="006E7A8E" w:rsidRPr="001234C0" w14:paraId="6D4149F6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75FD98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sylvatic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329886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France, LG3536, Magain, Sérusiaux (2015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6B63C31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T281726</w:t>
            </w:r>
          </w:p>
        </w:tc>
      </w:tr>
      <w:tr w:rsidR="006E7A8E" w:rsidRPr="001234C0" w14:paraId="0D953E29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CBF611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sylvatic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4FBCF5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Ireland, LG3780, Magain, Sérusiaux (2015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B4F55A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T281735</w:t>
            </w:r>
          </w:p>
        </w:tc>
      </w:tr>
      <w:tr w:rsidR="006E7A8E" w:rsidRPr="001234C0" w14:paraId="364FD1FB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17E6C9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toment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A195B9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77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19DC5FB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90</w:t>
            </w:r>
          </w:p>
        </w:tc>
      </w:tr>
      <w:tr w:rsidR="006E7A8E" w:rsidRPr="001234C0" w14:paraId="048F93AB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2F376B5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toment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C1EBF2D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2175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20a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2990CD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T132745</w:t>
            </w:r>
          </w:p>
        </w:tc>
      </w:tr>
      <w:tr w:rsidR="006E7A8E" w:rsidRPr="001234C0" w14:paraId="0CFA45BC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320B3A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toment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897FD4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42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9DC8C2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63</w:t>
            </w:r>
          </w:p>
        </w:tc>
      </w:tr>
      <w:tr w:rsidR="006E7A8E" w:rsidRPr="001234C0" w14:paraId="0E05C10F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7851F74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toment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B88C25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olivia, Kukwa 15138c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4894C2E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PP273993</w:t>
            </w:r>
          </w:p>
        </w:tc>
      </w:tr>
      <w:tr w:rsidR="006E7A8E" w:rsidRPr="001234C0" w14:paraId="6C50E63B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0DCC053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tomentos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66F0BB4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cuador, MON4891, Moncada et al. (2020a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C4CE09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T132764</w:t>
            </w:r>
          </w:p>
        </w:tc>
      </w:tr>
      <w:tr w:rsidR="006E7A8E" w:rsidRPr="001234C0" w14:paraId="39DB6808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5797CD4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vivian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75AAEBB1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345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920C968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09</w:t>
            </w:r>
          </w:p>
        </w:tc>
      </w:tr>
      <w:tr w:rsidR="006E7A8E" w:rsidRPr="001234C0" w14:paraId="1A3D2785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132DF29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vivian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07A8031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80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38B18A4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92</w:t>
            </w:r>
          </w:p>
        </w:tc>
      </w:tr>
      <w:tr w:rsidR="006E7A8E" w:rsidRPr="001234C0" w14:paraId="4AC57663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721C7EC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viviana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25FF81D3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462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5624545E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680</w:t>
            </w:r>
          </w:p>
        </w:tc>
      </w:tr>
      <w:tr w:rsidR="006E7A8E" w:rsidRPr="001234C0" w14:paraId="276DB70F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145B7E72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weigelii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150EA406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Colombia, MON0062, Moncada et al. </w:t>
            </w: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2014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6DB72E0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KC732484</w:t>
            </w:r>
          </w:p>
        </w:tc>
      </w:tr>
      <w:tr w:rsidR="006E7A8E" w:rsidRPr="001234C0" w14:paraId="12F43846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7147F4F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weigelii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2864D0C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uerto Rico, DNA14945, Mercado-Díaz et al. (2020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3EA9CB97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N065896</w:t>
            </w:r>
          </w:p>
        </w:tc>
      </w:tr>
      <w:tr w:rsidR="006E7A8E" w:rsidRPr="001234C0" w14:paraId="1E3E0B02" w14:textId="77777777" w:rsidTr="00900269">
        <w:trPr>
          <w:trHeight w:val="258"/>
        </w:trPr>
        <w:tc>
          <w:tcPr>
            <w:tcW w:w="3039" w:type="dxa"/>
            <w:shd w:val="clear" w:color="000000" w:fill="FFFFFF"/>
            <w:noWrap/>
            <w:vAlign w:val="bottom"/>
            <w:hideMark/>
          </w:tcPr>
          <w:p w14:paraId="3E1F95CB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  <w:t>Sticta weigelii</w:t>
            </w:r>
          </w:p>
        </w:tc>
        <w:tc>
          <w:tcPr>
            <w:tcW w:w="4609" w:type="dxa"/>
            <w:shd w:val="clear" w:color="000000" w:fill="FFFFFF"/>
            <w:noWrap/>
            <w:vAlign w:val="bottom"/>
            <w:hideMark/>
          </w:tcPr>
          <w:p w14:paraId="5CC267B5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uerto Rico, DNA14532, Mercado-Díaz et al. (2020)</w:t>
            </w:r>
          </w:p>
        </w:tc>
        <w:tc>
          <w:tcPr>
            <w:tcW w:w="1758" w:type="dxa"/>
            <w:shd w:val="clear" w:color="000000" w:fill="FFFFFF"/>
            <w:noWrap/>
            <w:vAlign w:val="bottom"/>
            <w:hideMark/>
          </w:tcPr>
          <w:p w14:paraId="2911783A" w14:textId="77777777" w:rsidR="006E7A8E" w:rsidRPr="001234C0" w:rsidRDefault="006E7A8E" w:rsidP="009002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123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N065897</w:t>
            </w:r>
          </w:p>
        </w:tc>
      </w:tr>
    </w:tbl>
    <w:p w14:paraId="4D391F92" w14:textId="77777777" w:rsidR="006E7A8E" w:rsidRDefault="006E7A8E" w:rsidP="006E7A8E">
      <w:pPr>
        <w:ind w:left="567" w:hanging="567"/>
        <w:jc w:val="both"/>
        <w:rPr>
          <w:rFonts w:ascii="Times New Roman" w:hAnsi="Times New Roman" w:cs="Times New Roman"/>
          <w:lang w:val="en-US"/>
        </w:rPr>
      </w:pPr>
    </w:p>
    <w:p w14:paraId="237D07B2" w14:textId="77777777" w:rsidR="006E7A8E" w:rsidRPr="00570603" w:rsidRDefault="006E7A8E" w:rsidP="006E7A8E">
      <w:pPr>
        <w:spacing w:after="0"/>
        <w:ind w:left="567" w:hanging="567"/>
        <w:jc w:val="both"/>
        <w:rPr>
          <w:rFonts w:ascii="Times New Roman" w:hAnsi="Times New Roman" w:cs="Times New Roman"/>
          <w:b/>
          <w:bCs/>
          <w:lang w:val="en-US"/>
        </w:rPr>
      </w:pPr>
      <w:r w:rsidRPr="00570603">
        <w:rPr>
          <w:rFonts w:ascii="Times New Roman" w:hAnsi="Times New Roman" w:cs="Times New Roman"/>
          <w:b/>
          <w:bCs/>
          <w:lang w:val="en-US"/>
        </w:rPr>
        <w:t>References</w:t>
      </w:r>
    </w:p>
    <w:p w14:paraId="0E9D0179" w14:textId="77777777" w:rsidR="006E7A8E" w:rsidRPr="00A56408" w:rsidRDefault="006E7A8E" w:rsidP="006E7A8E">
      <w:pPr>
        <w:spacing w:after="0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A56408">
        <w:rPr>
          <w:rFonts w:ascii="Times New Roman" w:hAnsi="Times New Roman" w:cs="Times New Roman"/>
          <w:lang w:val="en-US"/>
        </w:rPr>
        <w:t xml:space="preserve">Cornejo C, Chabanenko S, Scheidegger C (2009) Phylogenetic analysis indicates transitions from vegetative to sexual reproduction in the </w:t>
      </w:r>
      <w:r w:rsidRPr="00570603">
        <w:rPr>
          <w:rFonts w:ascii="Times New Roman" w:hAnsi="Times New Roman" w:cs="Times New Roman"/>
          <w:i/>
          <w:iCs/>
          <w:lang w:val="en-US"/>
        </w:rPr>
        <w:t>Lobaria retigera</w:t>
      </w:r>
      <w:r w:rsidRPr="00A56408">
        <w:rPr>
          <w:rFonts w:ascii="Times New Roman" w:hAnsi="Times New Roman" w:cs="Times New Roman"/>
          <w:lang w:val="en-US"/>
        </w:rPr>
        <w:t xml:space="preserve"> group (Lecanoromycetidae, Ascomycota). Lichenologist 41 (3): 275–284. https://doi.org/10.1017/S0024282909006240</w:t>
      </w:r>
    </w:p>
    <w:p w14:paraId="384E2F36" w14:textId="77777777" w:rsidR="006E7A8E" w:rsidRPr="00A56408" w:rsidRDefault="006E7A8E" w:rsidP="006E7A8E">
      <w:pPr>
        <w:spacing w:after="0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A56408">
        <w:rPr>
          <w:rFonts w:ascii="Times New Roman" w:hAnsi="Times New Roman" w:cs="Times New Roman"/>
          <w:lang w:val="en-US"/>
        </w:rPr>
        <w:t xml:space="preserve">Magain N, Sérusiaux E (2015) Dismantling the treasured flagship lichen </w:t>
      </w:r>
      <w:r w:rsidRPr="00570603">
        <w:rPr>
          <w:rFonts w:ascii="Times New Roman" w:hAnsi="Times New Roman" w:cs="Times New Roman"/>
          <w:i/>
          <w:iCs/>
          <w:lang w:val="en-US"/>
        </w:rPr>
        <w:t>Sticta fuliginosa</w:t>
      </w:r>
      <w:r w:rsidRPr="00A56408">
        <w:rPr>
          <w:rFonts w:ascii="Times New Roman" w:hAnsi="Times New Roman" w:cs="Times New Roman"/>
          <w:lang w:val="en-US"/>
        </w:rPr>
        <w:t xml:space="preserve"> (Peltigerales) into four species in Western Europe. Mycological Progress 14: 97. https://doi.org/10.1007/s11557-015-1109-0</w:t>
      </w:r>
    </w:p>
    <w:p w14:paraId="2A76038F" w14:textId="77777777" w:rsidR="006E7A8E" w:rsidRPr="00A56408" w:rsidRDefault="006E7A8E" w:rsidP="006E7A8E">
      <w:pPr>
        <w:spacing w:after="0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A56408">
        <w:rPr>
          <w:rFonts w:ascii="Times New Roman" w:hAnsi="Times New Roman" w:cs="Times New Roman"/>
          <w:lang w:val="en-US"/>
        </w:rPr>
        <w:t xml:space="preserve">McDonald T, Miadlikowska J, Lutzoni F (2003) The lichen genus </w:t>
      </w:r>
      <w:r w:rsidRPr="00570603">
        <w:rPr>
          <w:rFonts w:ascii="Times New Roman" w:hAnsi="Times New Roman" w:cs="Times New Roman"/>
          <w:i/>
          <w:iCs/>
          <w:lang w:val="en-US"/>
        </w:rPr>
        <w:t>Sticta</w:t>
      </w:r>
      <w:r w:rsidRPr="00A56408">
        <w:rPr>
          <w:rFonts w:ascii="Times New Roman" w:hAnsi="Times New Roman" w:cs="Times New Roman"/>
          <w:lang w:val="en-US"/>
        </w:rPr>
        <w:t xml:space="preserve"> in the Great Smoky Mountains: A phylogenetic study of morphological, chemical, and molecular data. The Bryologist 106(1): 61–79. https://doi.org/10.1639/0007-2745(2003)106[0061:TLGSIT]2.0.CO;2</w:t>
      </w:r>
    </w:p>
    <w:p w14:paraId="0C734FBB" w14:textId="77777777" w:rsidR="006E7A8E" w:rsidRPr="00A56408" w:rsidRDefault="006E7A8E" w:rsidP="006E7A8E">
      <w:pPr>
        <w:spacing w:after="0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A56408">
        <w:rPr>
          <w:rFonts w:ascii="Times New Roman" w:hAnsi="Times New Roman" w:cs="Times New Roman"/>
          <w:lang w:val="en-US"/>
        </w:rPr>
        <w:t xml:space="preserve">Mercado-Díaz JA, Lücking R, Moncada B, Widhelm TJ, Lumbsch HT (2020) Elucidating species richness in lichen fungi: The genus </w:t>
      </w:r>
      <w:r w:rsidRPr="00570603">
        <w:rPr>
          <w:rFonts w:ascii="Times New Roman" w:hAnsi="Times New Roman" w:cs="Times New Roman"/>
          <w:i/>
          <w:iCs/>
          <w:lang w:val="en-US"/>
        </w:rPr>
        <w:t>Sticta</w:t>
      </w:r>
      <w:r w:rsidRPr="00A56408">
        <w:rPr>
          <w:rFonts w:ascii="Times New Roman" w:hAnsi="Times New Roman" w:cs="Times New Roman"/>
          <w:lang w:val="en-US"/>
        </w:rPr>
        <w:t xml:space="preserve"> (Ascomycota: Peltigeraceae) in Puerto Rico. Taxon 69 (5): 1–41. https://doi.org/10.1002/tax.12320</w:t>
      </w:r>
    </w:p>
    <w:p w14:paraId="3EC6770D" w14:textId="77777777" w:rsidR="006E7A8E" w:rsidRPr="00A56408" w:rsidRDefault="006E7A8E" w:rsidP="006E7A8E">
      <w:pPr>
        <w:spacing w:after="0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A56408">
        <w:rPr>
          <w:rFonts w:ascii="Times New Roman" w:hAnsi="Times New Roman" w:cs="Times New Roman"/>
          <w:lang w:val="en-US"/>
        </w:rPr>
        <w:t xml:space="preserve">Moncada B, Lücking R, Suárez A (2014) Molecular phylogeny of the genus </w:t>
      </w:r>
      <w:r w:rsidRPr="00570603">
        <w:rPr>
          <w:rFonts w:ascii="Times New Roman" w:hAnsi="Times New Roman" w:cs="Times New Roman"/>
          <w:i/>
          <w:iCs/>
          <w:lang w:val="en-US"/>
        </w:rPr>
        <w:t>Sticta</w:t>
      </w:r>
      <w:r w:rsidRPr="00A56408">
        <w:rPr>
          <w:rFonts w:ascii="Times New Roman" w:hAnsi="Times New Roman" w:cs="Times New Roman"/>
          <w:lang w:val="en-US"/>
        </w:rPr>
        <w:t xml:space="preserve"> (lichenized Ascomycota: Lobariaceae) in Colombia. Fungal Diversity 64: 205–231. https://doi.org/10.1007/s1322 5-013-0230-0</w:t>
      </w:r>
    </w:p>
    <w:p w14:paraId="5ED1F773" w14:textId="77777777" w:rsidR="006E7A8E" w:rsidRPr="00A56408" w:rsidRDefault="006E7A8E" w:rsidP="006E7A8E">
      <w:pPr>
        <w:spacing w:after="0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A56408">
        <w:rPr>
          <w:rFonts w:ascii="Times New Roman" w:hAnsi="Times New Roman" w:cs="Times New Roman"/>
          <w:lang w:val="en-US"/>
        </w:rPr>
        <w:t xml:space="preserve">Moncada B, Lücking R, Lumbsch HT (2020a) Rewriting the evolutionary history of the lichen genus </w:t>
      </w:r>
      <w:r w:rsidRPr="00570603">
        <w:rPr>
          <w:rFonts w:ascii="Times New Roman" w:hAnsi="Times New Roman" w:cs="Times New Roman"/>
          <w:i/>
          <w:iCs/>
          <w:lang w:val="en-US"/>
        </w:rPr>
        <w:t>Sticta</w:t>
      </w:r>
      <w:r w:rsidRPr="00A56408">
        <w:rPr>
          <w:rFonts w:ascii="Times New Roman" w:hAnsi="Times New Roman" w:cs="Times New Roman"/>
          <w:lang w:val="en-US"/>
        </w:rPr>
        <w:t xml:space="preserve"> (Ascomycota: Peltigeraceae subfam. Lobarioideae) in the Hawaiian islands. Plant and Fungal Systematics 65(1): 95–119. https://doi.org/10.35535/pfsyst-2020-0005</w:t>
      </w:r>
    </w:p>
    <w:p w14:paraId="380EECCA" w14:textId="77777777" w:rsidR="006E7A8E" w:rsidRPr="00A56408" w:rsidRDefault="006E7A8E" w:rsidP="006E7A8E">
      <w:pPr>
        <w:spacing w:after="0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A56408">
        <w:rPr>
          <w:rFonts w:ascii="Times New Roman" w:hAnsi="Times New Roman" w:cs="Times New Roman"/>
          <w:lang w:val="en-US"/>
        </w:rPr>
        <w:t>Moncada B, Mercado-Díaz JA, Magain N, Hodkinson BP, Smith CW, Bungartz F, Pérez-Pérez R-E, Gumboski E, Sérusiaux E, Lumbsch HT, Lücking R (2020b) Phylogenetic diversity of two geographically overlapping lichens: isolation by distance, environment, or fragmentation? Journal of Biogeography 48(3): 676–689. https://doi.org/10.1111/jbi.14033</w:t>
      </w:r>
    </w:p>
    <w:p w14:paraId="2F9EDE72" w14:textId="77777777" w:rsidR="006E7A8E" w:rsidRPr="00A56408" w:rsidRDefault="006E7A8E" w:rsidP="006E7A8E">
      <w:pPr>
        <w:spacing w:after="0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A56408">
        <w:rPr>
          <w:rFonts w:ascii="Times New Roman" w:hAnsi="Times New Roman" w:cs="Times New Roman"/>
          <w:lang w:val="en-US"/>
        </w:rPr>
        <w:t xml:space="preserve">Ossowska EA, Moncada B, Kukwa M, Flakus A, Rodriguez-Flakus P, Olszewska S, Lücking R (2022a) New species of </w:t>
      </w:r>
      <w:r w:rsidRPr="00570603">
        <w:rPr>
          <w:rFonts w:ascii="Times New Roman" w:hAnsi="Times New Roman" w:cs="Times New Roman"/>
          <w:i/>
          <w:iCs/>
          <w:lang w:val="en-US"/>
        </w:rPr>
        <w:t>Sticta</w:t>
      </w:r>
      <w:r w:rsidRPr="00A56408">
        <w:rPr>
          <w:rFonts w:ascii="Times New Roman" w:hAnsi="Times New Roman" w:cs="Times New Roman"/>
          <w:lang w:val="en-US"/>
        </w:rPr>
        <w:t xml:space="preserve"> (lichenised Ascomycota, lobarioid Peltigeraceae) from Bolivia suggest a high level of endemism in the Central Andes. MycoKeys 92: 131–160. https://doi.org/10.3897/mycokeys.92.89960</w:t>
      </w:r>
    </w:p>
    <w:p w14:paraId="7CC885D1" w14:textId="77777777" w:rsidR="006E7A8E" w:rsidRPr="00A56408" w:rsidRDefault="006E7A8E" w:rsidP="006E7A8E">
      <w:pPr>
        <w:spacing w:after="0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A56408">
        <w:rPr>
          <w:rFonts w:ascii="Times New Roman" w:hAnsi="Times New Roman" w:cs="Times New Roman"/>
          <w:lang w:val="en-US"/>
        </w:rPr>
        <w:t xml:space="preserve">Takahashi K, Wang LS, Tsubota H, Deguchi H (2006) Photosymbiodemes </w:t>
      </w:r>
      <w:r w:rsidRPr="00570603">
        <w:rPr>
          <w:rFonts w:ascii="Times New Roman" w:hAnsi="Times New Roman" w:cs="Times New Roman"/>
          <w:i/>
          <w:iCs/>
          <w:lang w:val="en-US"/>
        </w:rPr>
        <w:t>Sticta wrightii</w:t>
      </w:r>
      <w:r w:rsidRPr="00A56408">
        <w:rPr>
          <w:rFonts w:ascii="Times New Roman" w:hAnsi="Times New Roman" w:cs="Times New Roman"/>
          <w:lang w:val="en-US"/>
        </w:rPr>
        <w:t xml:space="preserve"> and </w:t>
      </w:r>
      <w:r w:rsidRPr="00570603">
        <w:rPr>
          <w:rFonts w:ascii="Times New Roman" w:hAnsi="Times New Roman" w:cs="Times New Roman"/>
          <w:i/>
          <w:iCs/>
          <w:lang w:val="en-US"/>
        </w:rPr>
        <w:t>Dendriscocaulon</w:t>
      </w:r>
      <w:r w:rsidRPr="00A56408">
        <w:rPr>
          <w:rFonts w:ascii="Times New Roman" w:hAnsi="Times New Roman" w:cs="Times New Roman"/>
          <w:lang w:val="en-US"/>
        </w:rPr>
        <w:t xml:space="preserve"> sp. (Lichenized Ascomycota) from Yunnan, China. Journal- Hattori Botanical Laboratory 100: 783–796. </w:t>
      </w:r>
    </w:p>
    <w:p w14:paraId="33C28AED" w14:textId="77777777" w:rsidR="006E7A8E" w:rsidRDefault="006E7A8E" w:rsidP="006E7A8E">
      <w:pPr>
        <w:spacing w:after="0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A56408">
        <w:rPr>
          <w:rFonts w:ascii="Times New Roman" w:hAnsi="Times New Roman" w:cs="Times New Roman"/>
          <w:lang w:val="en-US"/>
        </w:rPr>
        <w:lastRenderedPageBreak/>
        <w:t xml:space="preserve">Widhelm TJ, Bertoletti FR, Asztalos MJ, Mercado-Díaz JA, Huang J-P., Moncada B, Lücking R, Magain N, Sérusiaux E, Goffinet B, Crouch N, Mason-Gamer R, Lumbsch HT (2018) Oligocene origin and drivers of diversification in the genus </w:t>
      </w:r>
      <w:r w:rsidRPr="00570603">
        <w:rPr>
          <w:rFonts w:ascii="Times New Roman" w:hAnsi="Times New Roman" w:cs="Times New Roman"/>
          <w:i/>
          <w:iCs/>
          <w:lang w:val="en-US"/>
        </w:rPr>
        <w:t>Sticta</w:t>
      </w:r>
      <w:r w:rsidRPr="00A56408">
        <w:rPr>
          <w:rFonts w:ascii="Times New Roman" w:hAnsi="Times New Roman" w:cs="Times New Roman"/>
          <w:lang w:val="en-US"/>
        </w:rPr>
        <w:t xml:space="preserve"> (Lobariaceae, Ascomycota). Molecular Phylogenetics and Evolution 126: 58–73. </w:t>
      </w:r>
      <w:r w:rsidRPr="00570603">
        <w:rPr>
          <w:rFonts w:ascii="Times New Roman" w:hAnsi="Times New Roman" w:cs="Times New Roman"/>
          <w:lang w:val="en-US"/>
        </w:rPr>
        <w:t>https://doi.org/10.1016/j.ympev.2018.04.006</w:t>
      </w:r>
    </w:p>
    <w:p w14:paraId="2B0520F3" w14:textId="77777777" w:rsidR="0001306D" w:rsidRDefault="0001306D"/>
    <w:sectPr w:rsidR="000130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95EACC8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07979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A8E"/>
    <w:rsid w:val="0001306D"/>
    <w:rsid w:val="00433264"/>
    <w:rsid w:val="00493E7A"/>
    <w:rsid w:val="006E7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C711D6"/>
  <w15:chartTrackingRefBased/>
  <w15:docId w15:val="{202490D5-93B0-40AA-B4CC-98BC5B297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E7A8E"/>
    <w:pPr>
      <w:spacing w:after="200" w:line="276" w:lineRule="auto"/>
    </w:pPr>
    <w:rPr>
      <w:lang w:val="de-D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SP143381">
    <w:name w:val="SP143381"/>
    <w:basedOn w:val="Normalny"/>
    <w:next w:val="Normalny"/>
    <w:uiPriority w:val="99"/>
    <w:rsid w:val="006E7A8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667">
    <w:name w:val="SC1667"/>
    <w:uiPriority w:val="99"/>
    <w:rsid w:val="006E7A8E"/>
    <w:rPr>
      <w:color w:val="000000"/>
      <w:sz w:val="22"/>
      <w:szCs w:val="22"/>
    </w:rPr>
  </w:style>
  <w:style w:type="character" w:customStyle="1" w:styleId="SC1655">
    <w:name w:val="SC1655"/>
    <w:uiPriority w:val="99"/>
    <w:rsid w:val="006E7A8E"/>
    <w:rPr>
      <w:color w:val="000000"/>
      <w:sz w:val="12"/>
      <w:szCs w:val="12"/>
    </w:rPr>
  </w:style>
  <w:style w:type="character" w:styleId="Numerwiersza">
    <w:name w:val="line number"/>
    <w:basedOn w:val="Domylnaczcionkaakapitu"/>
    <w:uiPriority w:val="99"/>
    <w:semiHidden/>
    <w:unhideWhenUsed/>
    <w:rsid w:val="006E7A8E"/>
  </w:style>
  <w:style w:type="character" w:styleId="Hipercze">
    <w:name w:val="Hyperlink"/>
    <w:basedOn w:val="Domylnaczcionkaakapitu"/>
    <w:uiPriority w:val="99"/>
    <w:unhideWhenUsed/>
    <w:rsid w:val="006E7A8E"/>
    <w:rPr>
      <w:color w:val="0563C1" w:themeColor="hyperlink"/>
      <w:u w:val="single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6E7A8E"/>
    <w:rPr>
      <w:color w:val="605E5C"/>
      <w:shd w:val="clear" w:color="auto" w:fill="E1DFDD"/>
    </w:rPr>
  </w:style>
  <w:style w:type="paragraph" w:styleId="Poprawka">
    <w:name w:val="Revision"/>
    <w:hidden/>
    <w:uiPriority w:val="99"/>
    <w:semiHidden/>
    <w:rsid w:val="006E7A8E"/>
    <w:pPr>
      <w:spacing w:after="0" w:line="240" w:lineRule="auto"/>
    </w:pPr>
    <w:rPr>
      <w:lang w:val="de-D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6E7A8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6E7A8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6E7A8E"/>
    <w:rPr>
      <w:sz w:val="20"/>
      <w:szCs w:val="20"/>
      <w:lang w:val="de-D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E7A8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E7A8E"/>
    <w:rPr>
      <w:b/>
      <w:bCs/>
      <w:sz w:val="20"/>
      <w:szCs w:val="20"/>
      <w:lang w:val="de-DE"/>
    </w:rPr>
  </w:style>
  <w:style w:type="paragraph" w:styleId="Listapunktowana">
    <w:name w:val="List Bullet"/>
    <w:basedOn w:val="Normalny"/>
    <w:uiPriority w:val="99"/>
    <w:unhideWhenUsed/>
    <w:rsid w:val="006E7A8E"/>
    <w:pPr>
      <w:numPr>
        <w:numId w:val="1"/>
      </w:numPr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6E7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E7A8E"/>
    <w:rPr>
      <w:rFonts w:ascii="Tahoma" w:hAnsi="Tahoma" w:cs="Tahoma"/>
      <w:sz w:val="16"/>
      <w:szCs w:val="16"/>
      <w:lang w:val="de-D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6E7A8E"/>
    <w:rPr>
      <w:color w:val="605E5C"/>
      <w:shd w:val="clear" w:color="auto" w:fill="E1DFDD"/>
    </w:rPr>
  </w:style>
  <w:style w:type="paragraph" w:styleId="NormalnyWeb">
    <w:name w:val="Normal (Web)"/>
    <w:basedOn w:val="Normalny"/>
    <w:uiPriority w:val="99"/>
    <w:semiHidden/>
    <w:unhideWhenUsed/>
    <w:rsid w:val="006E7A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UyteHipercze">
    <w:name w:val="FollowedHyperlink"/>
    <w:basedOn w:val="Domylnaczcionkaakapitu"/>
    <w:uiPriority w:val="99"/>
    <w:semiHidden/>
    <w:unhideWhenUsed/>
    <w:rsid w:val="006E7A8E"/>
    <w:rPr>
      <w:color w:val="954F72"/>
      <w:u w:val="single"/>
    </w:rPr>
  </w:style>
  <w:style w:type="paragraph" w:customStyle="1" w:styleId="msonormal0">
    <w:name w:val="msonormal"/>
    <w:basedOn w:val="Normalny"/>
    <w:rsid w:val="006E7A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font5">
    <w:name w:val="font5"/>
    <w:basedOn w:val="Normalny"/>
    <w:rsid w:val="006E7A8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val="pl-PL" w:eastAsia="pl-PL"/>
    </w:rPr>
  </w:style>
  <w:style w:type="paragraph" w:customStyle="1" w:styleId="font6">
    <w:name w:val="font6"/>
    <w:basedOn w:val="Normalny"/>
    <w:rsid w:val="006E7A8E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0"/>
      <w:szCs w:val="20"/>
      <w:lang w:val="pl-PL" w:eastAsia="pl-PL"/>
    </w:rPr>
  </w:style>
  <w:style w:type="paragraph" w:customStyle="1" w:styleId="xl65">
    <w:name w:val="xl65"/>
    <w:basedOn w:val="Normalny"/>
    <w:rsid w:val="006E7A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</w:style>
  <w:style w:type="paragraph" w:customStyle="1" w:styleId="xl66">
    <w:name w:val="xl66"/>
    <w:basedOn w:val="Normalny"/>
    <w:rsid w:val="006E7A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val="pl-PL" w:eastAsia="pl-PL"/>
    </w:rPr>
  </w:style>
  <w:style w:type="paragraph" w:customStyle="1" w:styleId="xl67">
    <w:name w:val="xl67"/>
    <w:basedOn w:val="Normalny"/>
    <w:rsid w:val="006E7A8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</w:style>
  <w:style w:type="paragraph" w:customStyle="1" w:styleId="xl68">
    <w:name w:val="xl68"/>
    <w:basedOn w:val="Normalny"/>
    <w:rsid w:val="006E7A8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val="pl-PL" w:eastAsia="pl-PL"/>
    </w:rPr>
  </w:style>
  <w:style w:type="paragraph" w:customStyle="1" w:styleId="xl69">
    <w:name w:val="xl69"/>
    <w:basedOn w:val="Normalny"/>
    <w:rsid w:val="006E7A8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625</Words>
  <Characters>15753</Characters>
  <Application>Microsoft Office Word</Application>
  <DocSecurity>0</DocSecurity>
  <Lines>131</Lines>
  <Paragraphs>36</Paragraphs>
  <ScaleCrop>false</ScaleCrop>
  <Company/>
  <LinksUpToDate>false</LinksUpToDate>
  <CharactersWithSpaces>18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Ossowska</dc:creator>
  <cp:keywords/>
  <dc:description/>
  <cp:lastModifiedBy>Emilia Ossowska</cp:lastModifiedBy>
  <cp:revision>3</cp:revision>
  <dcterms:created xsi:type="dcterms:W3CDTF">2024-02-12T21:49:00Z</dcterms:created>
  <dcterms:modified xsi:type="dcterms:W3CDTF">2024-03-16T12:01:00Z</dcterms:modified>
</cp:coreProperties>
</file>